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578" w:rsidRPr="005F3219" w:rsidRDefault="009B4BB2">
      <w:pPr>
        <w:rPr>
          <w:rFonts w:ascii="Times New Roman" w:hAnsi="Times New Roman" w:cs="Times New Roman"/>
          <w:sz w:val="18"/>
          <w:szCs w:val="18"/>
        </w:rPr>
      </w:pPr>
      <w:r w:rsidRPr="005F3219">
        <w:rPr>
          <w:rFonts w:ascii="Times New Roman" w:hAnsi="Times New Roman" w:cs="Times New Roman"/>
          <w:b/>
          <w:sz w:val="18"/>
          <w:szCs w:val="18"/>
        </w:rPr>
        <w:t>Table S</w:t>
      </w:r>
      <w:r w:rsidR="005F3219" w:rsidRPr="005F3219">
        <w:rPr>
          <w:rFonts w:ascii="Times New Roman" w:hAnsi="Times New Roman" w:cs="Times New Roman"/>
          <w:b/>
          <w:sz w:val="18"/>
          <w:szCs w:val="18"/>
        </w:rPr>
        <w:t>3</w:t>
      </w:r>
      <w:r w:rsidRPr="005F3219">
        <w:rPr>
          <w:rFonts w:ascii="Times New Roman" w:hAnsi="Times New Roman" w:cs="Times New Roman"/>
          <w:b/>
          <w:sz w:val="18"/>
          <w:szCs w:val="18"/>
        </w:rPr>
        <w:t>.</w:t>
      </w:r>
      <w:r w:rsidRPr="005F3219">
        <w:rPr>
          <w:rFonts w:ascii="Times New Roman" w:hAnsi="Times New Roman" w:cs="Times New Roman"/>
          <w:sz w:val="18"/>
          <w:szCs w:val="18"/>
        </w:rPr>
        <w:t xml:space="preserve"> </w:t>
      </w:r>
      <w:r w:rsidR="005A00EE" w:rsidRPr="00A51AB2">
        <w:rPr>
          <w:rFonts w:ascii="Times New Roman" w:hAnsi="Times New Roman" w:cs="Times New Roman"/>
          <w:b/>
          <w:sz w:val="18"/>
          <w:szCs w:val="18"/>
        </w:rPr>
        <w:t>P</w:t>
      </w:r>
      <w:r w:rsidRPr="00A51AB2">
        <w:rPr>
          <w:rFonts w:ascii="Times New Roman" w:hAnsi="Times New Roman" w:cs="Times New Roman"/>
          <w:b/>
          <w:sz w:val="18"/>
          <w:szCs w:val="18"/>
        </w:rPr>
        <w:t xml:space="preserve">rimers for PCR, mutagenesis, RACE, </w:t>
      </w:r>
      <w:r w:rsidR="005A00EE" w:rsidRPr="00A51AB2">
        <w:rPr>
          <w:rFonts w:ascii="Times New Roman" w:hAnsi="Times New Roman" w:cs="Times New Roman"/>
          <w:b/>
          <w:sz w:val="18"/>
          <w:szCs w:val="18"/>
        </w:rPr>
        <w:t xml:space="preserve">and </w:t>
      </w:r>
      <w:r w:rsidR="005A00EE" w:rsidRPr="00A51AB2">
        <w:rPr>
          <w:rFonts w:ascii="Times New Roman" w:hAnsi="Times New Roman" w:cs="Times New Roman"/>
          <w:b/>
          <w:i/>
          <w:sz w:val="18"/>
          <w:szCs w:val="18"/>
        </w:rPr>
        <w:t>i</w:t>
      </w:r>
      <w:r w:rsidRPr="00A51AB2">
        <w:rPr>
          <w:rFonts w:ascii="Times New Roman" w:hAnsi="Times New Roman" w:cs="Times New Roman"/>
          <w:b/>
          <w:i/>
          <w:sz w:val="18"/>
          <w:szCs w:val="18"/>
        </w:rPr>
        <w:t>n vitro</w:t>
      </w:r>
      <w:r w:rsidRPr="00A51AB2">
        <w:rPr>
          <w:rFonts w:ascii="Times New Roman" w:hAnsi="Times New Roman" w:cs="Times New Roman"/>
          <w:b/>
          <w:sz w:val="18"/>
          <w:szCs w:val="18"/>
        </w:rPr>
        <w:t xml:space="preserve"> transcription</w:t>
      </w:r>
      <w:bookmarkStart w:id="0" w:name="_GoBack"/>
      <w:bookmarkEnd w:id="0"/>
    </w:p>
    <w:tbl>
      <w:tblPr>
        <w:tblStyle w:val="LightShading1"/>
        <w:tblW w:w="9485" w:type="dxa"/>
        <w:tblLayout w:type="fixed"/>
        <w:tblLook w:val="04A0" w:firstRow="1" w:lastRow="0" w:firstColumn="1" w:lastColumn="0" w:noHBand="0" w:noVBand="1"/>
      </w:tblPr>
      <w:tblGrid>
        <w:gridCol w:w="1998"/>
        <w:gridCol w:w="5130"/>
        <w:gridCol w:w="2357"/>
      </w:tblGrid>
      <w:tr w:rsidR="00256DAE" w:rsidRPr="005F3219" w:rsidTr="00284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000000" w:themeFill="text1"/>
          </w:tcPr>
          <w:p w:rsidR="009B4BB2" w:rsidRPr="005F3219" w:rsidRDefault="00BC1A38">
            <w:pP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F321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5130" w:type="dxa"/>
            <w:shd w:val="clear" w:color="auto" w:fill="000000" w:themeFill="text1"/>
          </w:tcPr>
          <w:p w:rsidR="009B4BB2" w:rsidRPr="005F3219" w:rsidRDefault="00BC1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Sequence</w:t>
            </w:r>
          </w:p>
        </w:tc>
        <w:tc>
          <w:tcPr>
            <w:tcW w:w="2357" w:type="dxa"/>
            <w:shd w:val="clear" w:color="auto" w:fill="000000" w:themeFill="text1"/>
          </w:tcPr>
          <w:p w:rsidR="009B4BB2" w:rsidRPr="005F3219" w:rsidRDefault="00BC1A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Description</w:t>
            </w:r>
          </w:p>
        </w:tc>
      </w:tr>
      <w:tr w:rsidR="00256DA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:rsidR="00F815E6" w:rsidRPr="005F3219" w:rsidRDefault="00F815E6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5' FR-F</w:t>
            </w:r>
          </w:p>
        </w:tc>
        <w:tc>
          <w:tcPr>
            <w:tcW w:w="5130" w:type="dxa"/>
            <w:shd w:val="clear" w:color="auto" w:fill="FFFFFF" w:themeFill="background1"/>
          </w:tcPr>
          <w:p w:rsidR="00F815E6" w:rsidRPr="005F3219" w:rsidRDefault="00F815E6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cactagtACAACTCATAACAAGCTTGAT</w:t>
            </w:r>
            <w:proofErr w:type="spellEnd"/>
          </w:p>
        </w:tc>
        <w:tc>
          <w:tcPr>
            <w:tcW w:w="2357" w:type="dxa"/>
            <w:vMerge w:val="restart"/>
            <w:shd w:val="clear" w:color="auto" w:fill="FFFFFF" w:themeFill="background1"/>
          </w:tcPr>
          <w:p w:rsidR="00F815E6" w:rsidRPr="005F3219" w:rsidRDefault="00F815E6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CR of Pfs25 5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256DA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5' FR-R</w:t>
            </w:r>
          </w:p>
        </w:tc>
        <w:tc>
          <w:tcPr>
            <w:tcW w:w="5130" w:type="dxa"/>
            <w:tcBorders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gatctGAATAAAAAAATATAAGGTATGAG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5E6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F815E6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3' F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F815E6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cctaggTTTATACTATTTTCAGTATGCTT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815E6" w:rsidRPr="005F3219" w:rsidRDefault="00F815E6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CR of Pfs25 3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F815E6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3' FR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ataagaatccggccgccTGTCCAAATGCATGAACAAGTC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5E6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F815E6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5' F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F815E6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actagtCCATGAACTCTAATAAAATGATATC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815E6" w:rsidRPr="005F3219" w:rsidRDefault="00F815E6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CR of Pfs28 5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F815E6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5' FR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gatctGTATAAAAAACTAAAAAATATAAAATAATAAG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DA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F815E6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3' F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F815E6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cctaggGTCATATGATTTGCATCTTATTTC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F815E6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CR of Pfs28 3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256DA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3' FR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ataagaatgcggccgcCATACGCGTCCTGGGGC</w:t>
            </w:r>
            <w:proofErr w:type="spellEnd"/>
          </w:p>
        </w:tc>
        <w:tc>
          <w:tcPr>
            <w:tcW w:w="2357" w:type="dxa"/>
            <w:vMerge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5E6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 5</w:t>
            </w:r>
            <w:r w:rsidR="00F815E6" w:rsidRPr="005F3219">
              <w:rPr>
                <w:rFonts w:ascii="Times New Roman" w:hAnsi="Times New Roman" w:cs="Times New Roman"/>
                <w:sz w:val="18"/>
                <w:szCs w:val="18"/>
              </w:rPr>
              <w:t>' F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actagtGAACATCCTTTGTATATAGGTG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815E6" w:rsidRPr="005F3219" w:rsidRDefault="002262C0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CR of PFL2320w 5</w:t>
            </w:r>
            <w:r w:rsidR="00F815E6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="00F815E6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F815E6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267F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 5' FR-</w:t>
            </w:r>
            <w:r w:rsidR="00267F39" w:rsidRPr="005F321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gatctTCTTAAAAGCTGAAAATTTTAGA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5E6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 3' F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cctaggATGAATATATACATATATATAGATA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815E6" w:rsidRPr="005F3219" w:rsidRDefault="002262C0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CR of PFL2320w 3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F815E6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 3' FR-F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ataagaatgcggccgcGTCACATTAGCAAGCGCAAG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DA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mVI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 F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cactagtACATTTCCTTCAAGTAAGC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F815E6" w:rsidRPr="005F3219" w:rsidRDefault="002262C0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CR of </w:t>
            </w: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mVI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256DA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mVI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 FR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gatctATATAAAATTTCTGGAATAAAAAC</w:t>
            </w:r>
            <w:proofErr w:type="spellEnd"/>
          </w:p>
        </w:tc>
        <w:tc>
          <w:tcPr>
            <w:tcW w:w="2357" w:type="dxa"/>
            <w:vMerge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5E6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mVI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3' F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cctaggCTAATTGAAGCTAATCATAACTT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815E6" w:rsidRPr="005F3219" w:rsidRDefault="002262C0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CR of </w:t>
            </w: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mVI</w:t>
            </w:r>
            <w:proofErr w:type="spellEnd"/>
            <w:r w:rsidR="00F815E6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3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="00F815E6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F815E6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mVI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3' FR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ataagaatgcggccgcgTAGACAAGGTACTAAAATATCTG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5E6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α-Tub II</w:t>
            </w:r>
            <w:r w:rsidR="00F815E6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 F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815E6" w:rsidRPr="005F3219" w:rsidRDefault="002262C0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actagtGTACACATGTAAAATACCTC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815E6" w:rsidRPr="005F3219" w:rsidRDefault="002262C0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CR of α tubulin II</w:t>
            </w:r>
            <w:r w:rsidR="00F815E6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="00F815E6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F815E6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α-Tub II 5' FR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F815E6" w:rsidRPr="005F3219" w:rsidRDefault="002262C0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gatctCGTTCGTAAAACGTTAGATAA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F815E6" w:rsidRPr="005F3219" w:rsidRDefault="00F815E6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68B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0F168B" w:rsidRPr="005F3219" w:rsidRDefault="005B3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47</w:t>
            </w:r>
            <w:r w:rsidR="000F168B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 F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0F168B" w:rsidRPr="005F3219" w:rsidRDefault="005B3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actagtCATTCCTAACACATTATGTGT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0F168B" w:rsidRPr="005F3219" w:rsidRDefault="000F168B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CR amplification of Pfs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lanking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</w:tr>
      <w:tr w:rsidR="000F168B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0F168B" w:rsidRPr="005F3219" w:rsidRDefault="000F168B" w:rsidP="005B3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 FR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0F168B" w:rsidRPr="005F3219" w:rsidRDefault="005B3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gatctAAAATAAACAAAAAAATAAACTCAAT</w:t>
            </w:r>
            <w:proofErr w:type="spellEnd"/>
          </w:p>
        </w:tc>
        <w:tc>
          <w:tcPr>
            <w:tcW w:w="2357" w:type="dxa"/>
            <w:vMerge/>
            <w:tcBorders>
              <w:top w:val="nil"/>
              <w:bottom w:val="single" w:sz="4" w:space="0" w:color="000000" w:themeColor="text1"/>
            </w:tcBorders>
          </w:tcPr>
          <w:p w:rsidR="000F168B" w:rsidRPr="005F3219" w:rsidRDefault="000F1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121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Luc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CAACTGCATAAGGCTATGCCG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B3121" w:rsidRPr="005F3219" w:rsidRDefault="005F3219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luciferase </w:t>
            </w:r>
          </w:p>
        </w:tc>
      </w:tr>
      <w:tr w:rsidR="005B3121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Luc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ACTGCATACGACGATTCTGTG</w:t>
            </w:r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121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FP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TGTCAGTGGAGAGGGTGAAG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B3121" w:rsidRPr="005F3219" w:rsidRDefault="005F3219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GFP </w:t>
            </w:r>
          </w:p>
        </w:tc>
      </w:tr>
      <w:tr w:rsidR="005B3121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FP-R</w:t>
            </w:r>
          </w:p>
        </w:tc>
        <w:tc>
          <w:tcPr>
            <w:tcW w:w="5130" w:type="dxa"/>
            <w:tcBorders>
              <w:top w:val="nil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CAAGTGTTGGCCATGGAAC</w:t>
            </w:r>
          </w:p>
        </w:tc>
        <w:tc>
          <w:tcPr>
            <w:tcW w:w="2357" w:type="dxa"/>
            <w:vMerge/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121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TTCAAAAGATGGAGAAACC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B3121" w:rsidRPr="005F3219" w:rsidRDefault="005F3219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fs25 </w:t>
            </w:r>
          </w:p>
        </w:tc>
      </w:tr>
      <w:tr w:rsidR="005B3121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CAGTACATATAGAGCTTTC</w:t>
            </w:r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121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GTGTGACATTAGAAGG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B3121" w:rsidRPr="005F3219" w:rsidRDefault="005F3219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fs28 </w:t>
            </w:r>
          </w:p>
        </w:tc>
      </w:tr>
      <w:tr w:rsidR="005B3121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-R</w:t>
            </w:r>
          </w:p>
        </w:tc>
        <w:tc>
          <w:tcPr>
            <w:tcW w:w="5130" w:type="dxa"/>
            <w:tcBorders>
              <w:top w:val="nil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GCATACAATCAGAACGTG</w:t>
            </w:r>
          </w:p>
        </w:tc>
        <w:tc>
          <w:tcPr>
            <w:tcW w:w="2357" w:type="dxa"/>
            <w:vMerge/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121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TAGATTGAGAAATTTAATGTC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B3121" w:rsidRPr="005F3219" w:rsidRDefault="005F3219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FL2320w </w:t>
            </w:r>
          </w:p>
        </w:tc>
      </w:tr>
      <w:tr w:rsidR="005B3121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ATGTATCCGCTTAATTTTTCCC</w:t>
            </w:r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121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mVI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GAAGGGGACACTGAG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B3121" w:rsidRPr="005F3219" w:rsidRDefault="005F3219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>PmVI</w:t>
            </w:r>
            <w:proofErr w:type="spellEnd"/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</w:p>
        </w:tc>
      </w:tr>
      <w:tr w:rsidR="005B3121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mVI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130" w:type="dxa"/>
            <w:tcBorders>
              <w:top w:val="nil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ATGATTAGCTTCAATTAGACC</w:t>
            </w:r>
          </w:p>
        </w:tc>
        <w:tc>
          <w:tcPr>
            <w:tcW w:w="2357" w:type="dxa"/>
            <w:vMerge/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121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>14_0508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ACTAATGTCTATGACAAACG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B3121" w:rsidRPr="005F3219" w:rsidRDefault="00C40699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PF14_0508 </w:t>
            </w:r>
          </w:p>
        </w:tc>
      </w:tr>
      <w:tr w:rsidR="005B3121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5B3121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  <w:r w:rsidR="005B3121" w:rsidRPr="005F3219">
              <w:rPr>
                <w:rFonts w:ascii="Times New Roman" w:hAnsi="Times New Roman" w:cs="Times New Roman"/>
                <w:sz w:val="18"/>
                <w:szCs w:val="18"/>
              </w:rPr>
              <w:t>14_0508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ATATGAAGAACATATCAAGCA</w:t>
            </w:r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121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07_0073</w:t>
            </w:r>
            <w:r w:rsidR="00C40699" w:rsidRPr="005F321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5B3121" w:rsidRPr="005F3219" w:rsidRDefault="005B3121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ACGGAAAATAAATATCATGTTC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5B3121" w:rsidRPr="005F3219" w:rsidRDefault="00C40699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PF07_0073 </w:t>
            </w:r>
          </w:p>
        </w:tc>
      </w:tr>
      <w:tr w:rsidR="005B3121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5B3121" w:rsidRPr="005F3219" w:rsidRDefault="005B3121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07_0073</w:t>
            </w:r>
            <w:r w:rsidR="00C40699" w:rsidRPr="005F3219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130" w:type="dxa"/>
            <w:tcBorders>
              <w:top w:val="nil"/>
            </w:tcBorders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ATAAAGGGAATAAAATCC</w:t>
            </w:r>
          </w:p>
        </w:tc>
        <w:tc>
          <w:tcPr>
            <w:tcW w:w="2357" w:type="dxa"/>
            <w:vMerge/>
          </w:tcPr>
          <w:p w:rsidR="005B3121" w:rsidRPr="005F3219" w:rsidRDefault="005B3121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69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M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C40699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ATGTTCTTTTCCAATTATATTTTG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C40699" w:rsidRPr="005F3219" w:rsidRDefault="005F3219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40699" w:rsidRPr="005F3219">
              <w:rPr>
                <w:rFonts w:ascii="Times New Roman" w:hAnsi="Times New Roman" w:cs="Times New Roman"/>
                <w:sz w:val="18"/>
                <w:szCs w:val="18"/>
              </w:rPr>
              <w:t>ite directed mutagenesis at Pfs28 3' UTR</w:t>
            </w:r>
          </w:p>
        </w:tc>
      </w:tr>
      <w:tr w:rsidR="00C4069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M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AAAATATAATTGGAAAAGAACATTTC</w:t>
            </w:r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69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M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C40699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CTCATTTCCTAATAAATTGTTG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C40699" w:rsidRPr="005F3219" w:rsidRDefault="002847B9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C40699" w:rsidRPr="005F3219">
              <w:rPr>
                <w:rFonts w:ascii="Times New Roman" w:hAnsi="Times New Roman" w:cs="Times New Roman"/>
                <w:sz w:val="18"/>
                <w:szCs w:val="18"/>
              </w:rPr>
              <w:t>ite directed mutagenesis at Pfs25 5' UTR</w:t>
            </w:r>
          </w:p>
        </w:tc>
      </w:tr>
      <w:tr w:rsidR="00C4069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M-R</w:t>
            </w:r>
          </w:p>
        </w:tc>
        <w:tc>
          <w:tcPr>
            <w:tcW w:w="5130" w:type="dxa"/>
            <w:tcBorders>
              <w:top w:val="nil"/>
            </w:tcBorders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AACAATTTATTAGGAAATGAGAA</w:t>
            </w:r>
          </w:p>
        </w:tc>
        <w:tc>
          <w:tcPr>
            <w:tcW w:w="2357" w:type="dxa"/>
            <w:vMerge/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69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5' UT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C40699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ATTTTGTTAATTTATAAAATATTATTATGTCG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C40699" w:rsidRPr="005F3219" w:rsidRDefault="00F47F2C" w:rsidP="0028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CR of Pfs25 5' UTR </w:t>
            </w:r>
            <w:r w:rsidR="00A82578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5F3219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A82578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fs25 5' UTR </w:t>
            </w:r>
            <w:r w:rsidR="002847B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5F3219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luciferase </w:t>
            </w:r>
            <w:r w:rsidR="002847B9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</w:p>
        </w:tc>
      </w:tr>
      <w:tr w:rsidR="00C4069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FC7515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5' UTR-R</w:t>
            </w:r>
            <w:r w:rsidR="00FC7515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C40699" w:rsidRPr="005F3219" w:rsidRDefault="0059043C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C7515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uc   R 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TTTTAAAAGAATAAAAAAATATAAGGTATGAG</w:t>
            </w:r>
            <w:proofErr w:type="spellEnd"/>
          </w:p>
          <w:p w:rsidR="00FC7515" w:rsidRPr="005F3219" w:rsidRDefault="00FC7515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AAGCTTACTTAGATCGCAGATC</w:t>
            </w:r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69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A82578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3' UTR-F</w:t>
            </w:r>
            <w:r w:rsidR="00A82578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C40699" w:rsidRPr="005F3219" w:rsidRDefault="0059043C" w:rsidP="00A825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A82578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uc  F  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3642C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TTTATACTATTTTCAGTATGCTT</w:t>
            </w:r>
            <w:proofErr w:type="spellEnd"/>
          </w:p>
          <w:p w:rsidR="00A82578" w:rsidRPr="005F3219" w:rsidRDefault="00A82578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AAAGATCGCCGTGTAATTC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C40699" w:rsidRPr="005F3219" w:rsidRDefault="00F47F2C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CR of Pfs25 3' UTR</w:t>
            </w:r>
            <w:r w:rsidR="00A82578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5F3219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T-PCR </w:t>
            </w:r>
            <w:r w:rsidR="005F3219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A82578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fs25 3' UTR </w:t>
            </w:r>
            <w:r w:rsidR="002847B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2847B9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luciferase </w:t>
            </w:r>
            <w:r w:rsidR="002847B9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</w:p>
        </w:tc>
      </w:tr>
      <w:tr w:rsidR="00C4069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3' UTR-R</w:t>
            </w:r>
          </w:p>
        </w:tc>
        <w:tc>
          <w:tcPr>
            <w:tcW w:w="5130" w:type="dxa"/>
            <w:tcBorders>
              <w:top w:val="nil"/>
            </w:tcBorders>
          </w:tcPr>
          <w:p w:rsidR="00C40699" w:rsidRPr="005F3219" w:rsidRDefault="00F47F2C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CTGAATTTACCAAATTTTAATATTAG</w:t>
            </w:r>
            <w:proofErr w:type="spellEnd"/>
          </w:p>
        </w:tc>
        <w:tc>
          <w:tcPr>
            <w:tcW w:w="2357" w:type="dxa"/>
            <w:vMerge/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69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5' UT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3642CE" w:rsidP="005F3219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CATTAAAAATAAAATTAAAATAAATAAATAACG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C40699" w:rsidRPr="005F3219" w:rsidRDefault="00F47F2C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CR of Pfs28 5' UTR</w:t>
            </w:r>
          </w:p>
        </w:tc>
      </w:tr>
      <w:tr w:rsidR="00C4069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5' UTR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C40699" w:rsidRPr="005F3219" w:rsidRDefault="003642C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TATAAAAAACTAAAAAATATAAAATAATAAG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69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3' UTR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F47F2C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TCATATGATTTGCATCTTATTTC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C40699" w:rsidRPr="005F3219" w:rsidRDefault="00F47F2C" w:rsidP="005F3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CR of Pfs28 3' UTR</w:t>
            </w:r>
          </w:p>
        </w:tc>
      </w:tr>
      <w:tr w:rsidR="00C4069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C40699" w:rsidRPr="005F3219" w:rsidRDefault="00C40699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3' UTR-R</w:t>
            </w:r>
          </w:p>
        </w:tc>
        <w:tc>
          <w:tcPr>
            <w:tcW w:w="5130" w:type="dxa"/>
            <w:tcBorders>
              <w:top w:val="nil"/>
            </w:tcBorders>
          </w:tcPr>
          <w:p w:rsidR="00C40699" w:rsidRPr="005F3219" w:rsidRDefault="00F47F2C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AGAAAACAATATGTTTTTTGCACAAC</w:t>
            </w:r>
            <w:proofErr w:type="spellEnd"/>
          </w:p>
        </w:tc>
        <w:tc>
          <w:tcPr>
            <w:tcW w:w="2357" w:type="dxa"/>
            <w:vMerge/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69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3642C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RNA1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3642C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TTCTCATTTGTTAATAAATTGTT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C40699" w:rsidRPr="005F3219" w:rsidRDefault="00256DAE" w:rsidP="006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DNA corresponding to Pfs25 5' RNA1</w:t>
            </w:r>
          </w:p>
        </w:tc>
      </w:tr>
      <w:tr w:rsidR="00C4069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C40699" w:rsidRPr="005F3219" w:rsidRDefault="003642C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RNA1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C40699" w:rsidRPr="005F3219" w:rsidRDefault="003642C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TTGTTTTCACAACAATTTATTAAC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069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3642C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M RNA1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C40699" w:rsidRPr="005F3219" w:rsidRDefault="003642C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TTCTCATTTCCTAATAAATTGTT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C40699" w:rsidRPr="005F3219" w:rsidRDefault="00256DAE" w:rsidP="006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DNA corresponding to Pfs25 5' RNA1 with mutation</w:t>
            </w:r>
          </w:p>
        </w:tc>
      </w:tr>
      <w:tr w:rsidR="00C4069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C40699" w:rsidRPr="005F3219" w:rsidRDefault="003642C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M RNA1-R</w:t>
            </w:r>
          </w:p>
        </w:tc>
        <w:tc>
          <w:tcPr>
            <w:tcW w:w="5130" w:type="dxa"/>
            <w:tcBorders>
              <w:top w:val="nil"/>
            </w:tcBorders>
          </w:tcPr>
          <w:p w:rsidR="00C40699" w:rsidRPr="005F3219" w:rsidRDefault="003642C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TTGTTTTCACAACAATTTATTAGG</w:t>
            </w:r>
            <w:proofErr w:type="spellEnd"/>
          </w:p>
        </w:tc>
        <w:tc>
          <w:tcPr>
            <w:tcW w:w="2357" w:type="dxa"/>
            <w:vMerge/>
          </w:tcPr>
          <w:p w:rsidR="00C40699" w:rsidRPr="005F3219" w:rsidRDefault="00C40699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2C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642CE" w:rsidRPr="005F3219" w:rsidRDefault="003642C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RNA1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642CE" w:rsidRPr="005F3219" w:rsidRDefault="00256DA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GAAATGTTCTTTTGTAATTATATTTTGTTC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3642CE" w:rsidRPr="005F3219" w:rsidRDefault="00256DAE" w:rsidP="006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DNA corresponding to Pfs28 3' RNA1</w:t>
            </w:r>
          </w:p>
        </w:tc>
      </w:tr>
      <w:tr w:rsidR="003642C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3642CE" w:rsidRPr="005F3219" w:rsidRDefault="003642C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RNA1-R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3642CE" w:rsidRPr="005F3219" w:rsidRDefault="00256DA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GAATCATCGAACAAAATATAATTACAAAAG</w:t>
            </w:r>
            <w:proofErr w:type="spellEnd"/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3642CE" w:rsidRPr="005F3219" w:rsidRDefault="003642C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2C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642CE" w:rsidRPr="005F3219" w:rsidRDefault="003642C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M RNA1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642CE" w:rsidRPr="005F3219" w:rsidRDefault="00256DA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GAAATGTTCTTTTCCAATTATATTTTGTTC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3642CE" w:rsidRPr="005F3219" w:rsidRDefault="00256DAE" w:rsidP="006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DNA corresponding to Pfs28 3' RNA1 with mutation</w:t>
            </w:r>
          </w:p>
        </w:tc>
      </w:tr>
      <w:tr w:rsidR="003642C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3642CE" w:rsidRPr="005F3219" w:rsidRDefault="003642C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M RNA1-R</w:t>
            </w:r>
          </w:p>
        </w:tc>
        <w:tc>
          <w:tcPr>
            <w:tcW w:w="5130" w:type="dxa"/>
            <w:tcBorders>
              <w:top w:val="nil"/>
            </w:tcBorders>
          </w:tcPr>
          <w:p w:rsidR="003642CE" w:rsidRPr="005F3219" w:rsidRDefault="00256DA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gctcgagGAATCATCGAACAAAATATAATTGGAAAAG</w:t>
            </w:r>
            <w:proofErr w:type="spellEnd"/>
          </w:p>
        </w:tc>
        <w:tc>
          <w:tcPr>
            <w:tcW w:w="2357" w:type="dxa"/>
            <w:vMerge/>
          </w:tcPr>
          <w:p w:rsidR="003642CE" w:rsidRPr="005F3219" w:rsidRDefault="003642C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13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1713E" w:rsidRPr="005F3219" w:rsidRDefault="0031713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7-luc-F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1713E" w:rsidRPr="005F3219" w:rsidRDefault="0031713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AATACGACTCACTATAGGGctgttggtaaagccaccatggaag</w:t>
            </w:r>
            <w:proofErr w:type="spellEnd"/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31713E" w:rsidRPr="005F3219" w:rsidRDefault="0031713E" w:rsidP="00E36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DNA template for </w:t>
            </w:r>
            <w:r w:rsidRPr="005F3219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  <w:r w:rsidR="00C159EF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transcription. T7-luc-F, T7-Pfs25 5' and T7-Pfs28 5' 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ontains T7 promoter sequence and</w:t>
            </w:r>
            <w:r w:rsidR="00E36DBF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correspond sequences for amplifying DNA templates containing </w:t>
            </w:r>
            <w:proofErr w:type="spellStart"/>
            <w:r w:rsidR="00E36DBF" w:rsidRPr="005F3219">
              <w:rPr>
                <w:rFonts w:ascii="Times New Roman" w:hAnsi="Times New Roman" w:cs="Times New Roman"/>
                <w:sz w:val="18"/>
                <w:szCs w:val="18"/>
              </w:rPr>
              <w:t>luc</w:t>
            </w:r>
            <w:proofErr w:type="spellEnd"/>
            <w:r w:rsidR="00E36DBF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ORF and 5' or 3' UTR regions 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. 50 </w:t>
            </w: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oly</w:t>
            </w:r>
            <w:proofErr w:type="gram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A tail was added to reverse primers.  </w:t>
            </w:r>
          </w:p>
        </w:tc>
      </w:tr>
      <w:tr w:rsidR="0031713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</w:tcPr>
          <w:p w:rsidR="00C159EF" w:rsidRPr="005F3219" w:rsidRDefault="00C159EF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7-Pfs25 5’</w:t>
            </w:r>
          </w:p>
          <w:p w:rsidR="00A82578" w:rsidRPr="005F3219" w:rsidRDefault="00A82578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7-</w:t>
            </w:r>
            <w:r w:rsidR="00C159EF" w:rsidRPr="005F3219">
              <w:rPr>
                <w:rFonts w:ascii="Times New Roman" w:hAnsi="Times New Roman" w:cs="Times New Roman"/>
                <w:sz w:val="18"/>
                <w:szCs w:val="18"/>
              </w:rPr>
              <w:t>Pfs28 5’</w:t>
            </w:r>
          </w:p>
          <w:p w:rsidR="0031713E" w:rsidRPr="005F3219" w:rsidRDefault="0031713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olyA-25 5'</w:t>
            </w:r>
          </w:p>
        </w:tc>
        <w:tc>
          <w:tcPr>
            <w:tcW w:w="5130" w:type="dxa"/>
            <w:tcBorders>
              <w:top w:val="nil"/>
              <w:bottom w:val="nil"/>
            </w:tcBorders>
          </w:tcPr>
          <w:p w:rsidR="00C159EF" w:rsidRPr="005F3219" w:rsidRDefault="00C159EF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AATACGACTCACTATAGGGCCGTTTATATAATCATTGTAAAT</w:t>
            </w:r>
          </w:p>
          <w:p w:rsidR="00A82578" w:rsidRPr="005F3219" w:rsidRDefault="00C159EF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AATACGACTCACTATAGGGATTAAGTTACCTTACTAAGACATG</w:t>
            </w:r>
          </w:p>
          <w:p w:rsidR="0031713E" w:rsidRPr="005F3219" w:rsidRDefault="0031713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TTTTTTTTTTTTTTTTTTTTTTTTTTTTTTTTTTTTTT</w:t>
            </w:r>
          </w:p>
          <w:p w:rsidR="0031713E" w:rsidRPr="005F3219" w:rsidRDefault="0031713E" w:rsidP="00256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AAAAGAATAAAAAAATATAAGGTATGAG</w:t>
            </w:r>
          </w:p>
        </w:tc>
        <w:tc>
          <w:tcPr>
            <w:tcW w:w="2357" w:type="dxa"/>
            <w:vMerge/>
          </w:tcPr>
          <w:p w:rsidR="0031713E" w:rsidRPr="005F3219" w:rsidRDefault="0031713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13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1713E" w:rsidRPr="005F3219" w:rsidRDefault="0031713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olyA-25 3'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1713E" w:rsidRPr="005F3219" w:rsidRDefault="0031713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TTTTTTTTTTTTTTTTTTTTTTTTTTTTTTTTTTTTTT</w:t>
            </w:r>
          </w:p>
          <w:p w:rsidR="0031713E" w:rsidRPr="005F3219" w:rsidRDefault="0031713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TAGATATCATTTTATTAGAGTTCATGG</w:t>
            </w:r>
          </w:p>
        </w:tc>
        <w:tc>
          <w:tcPr>
            <w:tcW w:w="2357" w:type="dxa"/>
            <w:vMerge/>
            <w:shd w:val="clear" w:color="auto" w:fill="FFFFFF" w:themeFill="background1"/>
          </w:tcPr>
          <w:p w:rsidR="0031713E" w:rsidRPr="005F3219" w:rsidRDefault="0031713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13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</w:tcPr>
          <w:p w:rsidR="0031713E" w:rsidRPr="005F3219" w:rsidRDefault="0031713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olyA-28 5'</w:t>
            </w:r>
          </w:p>
        </w:tc>
        <w:tc>
          <w:tcPr>
            <w:tcW w:w="5130" w:type="dxa"/>
            <w:tcBorders>
              <w:top w:val="nil"/>
              <w:bottom w:val="nil"/>
            </w:tcBorders>
          </w:tcPr>
          <w:p w:rsidR="0031713E" w:rsidRPr="005F3219" w:rsidRDefault="0031713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TTTTTTTTTTTTTTTTTTTTTTTTTTTTTTTTTTTTTT</w:t>
            </w:r>
          </w:p>
          <w:p w:rsidR="0031713E" w:rsidRPr="005F3219" w:rsidRDefault="0031713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TGTATAAAAAACTAAAAAATATAAAA</w:t>
            </w:r>
          </w:p>
        </w:tc>
        <w:tc>
          <w:tcPr>
            <w:tcW w:w="2357" w:type="dxa"/>
            <w:vMerge/>
          </w:tcPr>
          <w:p w:rsidR="0031713E" w:rsidRPr="005F3219" w:rsidRDefault="0031713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13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1713E" w:rsidRPr="005F3219" w:rsidRDefault="00317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PolyA-28 3' </w:t>
            </w:r>
          </w:p>
        </w:tc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1713E" w:rsidRPr="005F3219" w:rsidRDefault="0031713E" w:rsidP="00256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TTTTTTTTTTTTTTTTTTTTTTTTTTTTTTTTTTTTTT</w:t>
            </w:r>
          </w:p>
          <w:p w:rsidR="0031713E" w:rsidRPr="005F3219" w:rsidRDefault="0031713E" w:rsidP="00256D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AGAAAACAATATGTTTTTTGCACAAC</w:t>
            </w:r>
          </w:p>
        </w:tc>
        <w:tc>
          <w:tcPr>
            <w:tcW w:w="2357" w:type="dxa"/>
            <w:vMerge/>
            <w:shd w:val="clear" w:color="auto" w:fill="FFFFFF" w:themeFill="background1"/>
          </w:tcPr>
          <w:p w:rsidR="0031713E" w:rsidRPr="005F3219" w:rsidRDefault="00317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13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31713E" w:rsidRPr="005F3219" w:rsidRDefault="00317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olyA-pDT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31713E" w:rsidRPr="005F3219" w:rsidRDefault="00317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TTTTTTTTTTTTTTTTTTTTTTTTTTTTTTTTTTTTTT</w:t>
            </w:r>
          </w:p>
          <w:p w:rsidR="0031713E" w:rsidRPr="005F3219" w:rsidRDefault="00317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TTTTTTGTCCGATGATGTTGTGGAC</w:t>
            </w:r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31713E" w:rsidRPr="005F3219" w:rsidRDefault="00317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13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1713E" w:rsidRPr="005F3219" w:rsidRDefault="0059043C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31713E" w:rsidRPr="005F3219">
              <w:rPr>
                <w:rFonts w:ascii="Times New Roman" w:hAnsi="Times New Roman" w:cs="Times New Roman"/>
                <w:sz w:val="18"/>
                <w:szCs w:val="18"/>
              </w:rPr>
              <w:t>rp2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1713E" w:rsidRPr="005F3219" w:rsidRDefault="0031713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TAGCGATTTTTTTTACTGTCTG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31713E" w:rsidRPr="005F3219" w:rsidRDefault="006D2EF0" w:rsidP="0028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Verification of integr</w:t>
            </w:r>
            <w:r w:rsidR="002847B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tion of </w:t>
            </w: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LN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vector </w:t>
            </w:r>
            <w:r w:rsidR="002847B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the Cg6 locus </w:t>
            </w:r>
          </w:p>
        </w:tc>
      </w:tr>
      <w:tr w:rsidR="0031713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31713E" w:rsidRPr="005F3219" w:rsidRDefault="0031713E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g6</w:t>
            </w:r>
          </w:p>
        </w:tc>
        <w:tc>
          <w:tcPr>
            <w:tcW w:w="5130" w:type="dxa"/>
            <w:tcBorders>
              <w:top w:val="nil"/>
            </w:tcBorders>
          </w:tcPr>
          <w:p w:rsidR="0031713E" w:rsidRPr="005F3219" w:rsidRDefault="0031713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ATGAACAAATACATAAGAGCGC</w:t>
            </w:r>
          </w:p>
        </w:tc>
        <w:tc>
          <w:tcPr>
            <w:tcW w:w="2357" w:type="dxa"/>
            <w:vMerge/>
          </w:tcPr>
          <w:p w:rsidR="0031713E" w:rsidRPr="005F3219" w:rsidRDefault="0031713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570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6570E" w:rsidRPr="005F3219" w:rsidRDefault="00C6105C" w:rsidP="006D2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5'RACE R</w:t>
            </w:r>
            <w:r w:rsidR="00F6570E" w:rsidRPr="005F32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F6570E" w:rsidRPr="005F3219" w:rsidRDefault="00F6570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ATTTACATTCCAAATGACCACT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F6570E" w:rsidRPr="005F3219" w:rsidRDefault="00F6570E" w:rsidP="0028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RACE </w:t>
            </w:r>
            <w:r w:rsidR="002847B9" w:rsidRPr="005F3219">
              <w:rPr>
                <w:rFonts w:ascii="Times New Roman" w:hAnsi="Times New Roman" w:cs="Times New Roman"/>
                <w:sz w:val="18"/>
                <w:szCs w:val="18"/>
              </w:rPr>
              <w:t>to define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transcription initiation sites of Pfs25</w:t>
            </w:r>
          </w:p>
        </w:tc>
      </w:tr>
      <w:tr w:rsidR="00F6570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F6570E" w:rsidRPr="005F3219" w:rsidRDefault="00C6105C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5'RACE R</w:t>
            </w:r>
            <w:r w:rsidR="00F6570E" w:rsidRPr="005F32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30" w:type="dxa"/>
            <w:tcBorders>
              <w:top w:val="nil"/>
            </w:tcBorders>
          </w:tcPr>
          <w:p w:rsidR="00F6570E" w:rsidRPr="005F3219" w:rsidRDefault="00F6570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CATACAGTATCCACGGTAA</w:t>
            </w:r>
          </w:p>
        </w:tc>
        <w:tc>
          <w:tcPr>
            <w:tcW w:w="2357" w:type="dxa"/>
            <w:vMerge/>
          </w:tcPr>
          <w:p w:rsidR="00F6570E" w:rsidRPr="005F3219" w:rsidRDefault="00F6570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13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1713E" w:rsidRPr="005F3219" w:rsidRDefault="006D2EF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3'RACE F1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1713E" w:rsidRPr="005F3219" w:rsidRDefault="006D2EF0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TCTAAAGCTGTTGATGGA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31713E" w:rsidRPr="005F3219" w:rsidRDefault="00F6570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RACE to define transcription termination sites of Pfs25</w:t>
            </w:r>
          </w:p>
        </w:tc>
      </w:tr>
      <w:tr w:rsidR="0031713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31713E" w:rsidRPr="005F3219" w:rsidRDefault="006D2EF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5 3'RACE F2</w:t>
            </w:r>
          </w:p>
        </w:tc>
        <w:tc>
          <w:tcPr>
            <w:tcW w:w="5130" w:type="dxa"/>
            <w:tcBorders>
              <w:top w:val="nil"/>
            </w:tcBorders>
          </w:tcPr>
          <w:p w:rsidR="0031713E" w:rsidRPr="005F3219" w:rsidRDefault="006D2EF0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AAGCTCTATATGTACTGCT</w:t>
            </w:r>
          </w:p>
        </w:tc>
        <w:tc>
          <w:tcPr>
            <w:tcW w:w="2357" w:type="dxa"/>
            <w:vMerge/>
          </w:tcPr>
          <w:p w:rsidR="0031713E" w:rsidRPr="005F3219" w:rsidRDefault="0031713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2EF0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6D2EF0" w:rsidRPr="005F3219" w:rsidRDefault="002B53DD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3'RACE F</w:t>
            </w:r>
            <w:r w:rsidR="006D2EF0" w:rsidRPr="005F32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6D2EF0" w:rsidRPr="005F3219" w:rsidRDefault="006D2EF0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AAATACTGTGGACCAGGCT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6D2EF0" w:rsidRPr="005F3219" w:rsidRDefault="00F6570E" w:rsidP="00F657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RACE to define transcription termination sites of Pfs28</w:t>
            </w:r>
          </w:p>
        </w:tc>
      </w:tr>
      <w:tr w:rsidR="006D2EF0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6D2EF0" w:rsidRPr="005F3219" w:rsidRDefault="002B53DD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3'RACE F</w:t>
            </w:r>
            <w:r w:rsidR="006D2EF0" w:rsidRPr="005F32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30" w:type="dxa"/>
            <w:tcBorders>
              <w:top w:val="nil"/>
            </w:tcBorders>
          </w:tcPr>
          <w:p w:rsidR="006D2EF0" w:rsidRPr="005F3219" w:rsidRDefault="006D2EF0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AGTAACCCTAACACACGTT</w:t>
            </w:r>
          </w:p>
        </w:tc>
        <w:tc>
          <w:tcPr>
            <w:tcW w:w="2357" w:type="dxa"/>
            <w:vMerge/>
          </w:tcPr>
          <w:p w:rsidR="006D2EF0" w:rsidRPr="005F3219" w:rsidRDefault="006D2EF0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713E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1713E" w:rsidRPr="005F3219" w:rsidRDefault="006D2EF0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 5'RACE R1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31713E" w:rsidRPr="005F3219" w:rsidRDefault="006D2EF0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CTTCAATACACTTACATTCA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31713E" w:rsidRPr="005F3219" w:rsidRDefault="00F6570E" w:rsidP="00C50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RACE to define transcription initiation sites of Pfs28</w:t>
            </w:r>
          </w:p>
        </w:tc>
      </w:tr>
      <w:tr w:rsidR="0031713E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31713E" w:rsidRPr="005F3219" w:rsidRDefault="002B53DD" w:rsidP="00C506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s28</w:t>
            </w:r>
            <w:r w:rsidR="006D2EF0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RACE R2</w:t>
            </w:r>
          </w:p>
        </w:tc>
        <w:tc>
          <w:tcPr>
            <w:tcW w:w="5130" w:type="dxa"/>
            <w:tcBorders>
              <w:top w:val="nil"/>
            </w:tcBorders>
          </w:tcPr>
          <w:p w:rsidR="0031713E" w:rsidRPr="005F3219" w:rsidRDefault="006D2EF0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GAGCCTTATTCAACGTTATGT</w:t>
            </w:r>
          </w:p>
        </w:tc>
        <w:tc>
          <w:tcPr>
            <w:tcW w:w="2357" w:type="dxa"/>
            <w:vMerge/>
          </w:tcPr>
          <w:p w:rsidR="0031713E" w:rsidRPr="005F3219" w:rsidRDefault="0031713E" w:rsidP="00C5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F3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2469B3" w:rsidRPr="005F3219" w:rsidRDefault="002469B3" w:rsidP="006628F1">
            <w:pPr>
              <w:ind w:right="-198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C0495</w:t>
            </w:r>
            <w:r w:rsidR="002B53DD" w:rsidRPr="005F3219">
              <w:rPr>
                <w:rFonts w:ascii="Times New Roman" w:hAnsi="Times New Roman" w:cs="Times New Roman"/>
                <w:sz w:val="18"/>
                <w:szCs w:val="18"/>
              </w:rPr>
              <w:t>w 5'RACE R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2469B3" w:rsidRPr="005F3219" w:rsidRDefault="00CB362D" w:rsidP="003C4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ACATATATGAACAAGAACAC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2469B3" w:rsidRPr="005F3219" w:rsidRDefault="002469B3" w:rsidP="003C4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RACE to define transcription initiation sites of Pf</w:t>
            </w:r>
            <w:r w:rsidR="00FC7515" w:rsidRPr="005F3219">
              <w:rPr>
                <w:rFonts w:ascii="Times New Roman" w:hAnsi="Times New Roman" w:cs="Times New Roman"/>
                <w:sz w:val="18"/>
                <w:szCs w:val="18"/>
              </w:rPr>
              <w:t>C0495w</w:t>
            </w:r>
          </w:p>
        </w:tc>
      </w:tr>
      <w:tr w:rsidR="00267F3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2469B3" w:rsidRPr="005F3219" w:rsidRDefault="002469B3" w:rsidP="003C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C0495</w:t>
            </w:r>
            <w:r w:rsidR="002B53DD" w:rsidRPr="005F3219">
              <w:rPr>
                <w:rFonts w:ascii="Times New Roman" w:hAnsi="Times New Roman" w:cs="Times New Roman"/>
                <w:sz w:val="18"/>
                <w:szCs w:val="18"/>
              </w:rPr>
              <w:t>w 5'RACE R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30" w:type="dxa"/>
            <w:tcBorders>
              <w:top w:val="nil"/>
            </w:tcBorders>
          </w:tcPr>
          <w:p w:rsidR="002469B3" w:rsidRPr="005F3219" w:rsidRDefault="00CB362D" w:rsidP="003C4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AATATATGGAAGTACGGC</w:t>
            </w:r>
          </w:p>
        </w:tc>
        <w:tc>
          <w:tcPr>
            <w:tcW w:w="2357" w:type="dxa"/>
            <w:vMerge/>
          </w:tcPr>
          <w:p w:rsidR="002469B3" w:rsidRPr="005F3219" w:rsidRDefault="002469B3" w:rsidP="003C4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F3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2469B3" w:rsidRPr="005F3219" w:rsidRDefault="002469B3" w:rsidP="003C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C0495</w:t>
            </w:r>
            <w:r w:rsidR="002B53DD" w:rsidRPr="005F3219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3'RACE F1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2469B3" w:rsidRPr="005F3219" w:rsidRDefault="00CB362D" w:rsidP="003C4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ACCATTTTTGATAATGATCATAAAC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2469B3" w:rsidRPr="005F3219" w:rsidRDefault="002469B3" w:rsidP="00C9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RACE to define transcription termination sites of P</w:t>
            </w:r>
            <w:r w:rsidR="00C96C8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FC7515" w:rsidRPr="005F3219">
              <w:rPr>
                <w:rFonts w:ascii="Times New Roman" w:hAnsi="Times New Roman" w:cs="Times New Roman"/>
                <w:sz w:val="18"/>
                <w:szCs w:val="18"/>
              </w:rPr>
              <w:t>C0495w</w:t>
            </w:r>
          </w:p>
        </w:tc>
      </w:tr>
      <w:tr w:rsidR="00267F3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2469B3" w:rsidRPr="005F3219" w:rsidRDefault="002B53DD" w:rsidP="003C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C0495w</w:t>
            </w:r>
            <w:r w:rsidR="002469B3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3'RACE F2</w:t>
            </w:r>
          </w:p>
        </w:tc>
        <w:tc>
          <w:tcPr>
            <w:tcW w:w="5130" w:type="dxa"/>
            <w:tcBorders>
              <w:top w:val="nil"/>
            </w:tcBorders>
          </w:tcPr>
          <w:p w:rsidR="002469B3" w:rsidRPr="005F3219" w:rsidRDefault="00CB362D" w:rsidP="003C4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TCTAATTGAAGCTAATCATAAC</w:t>
            </w:r>
          </w:p>
        </w:tc>
        <w:tc>
          <w:tcPr>
            <w:tcW w:w="2357" w:type="dxa"/>
            <w:vMerge/>
          </w:tcPr>
          <w:p w:rsidR="002469B3" w:rsidRPr="005F3219" w:rsidRDefault="002469B3" w:rsidP="003C4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F3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2469B3" w:rsidRPr="005F3219" w:rsidRDefault="002B53DD" w:rsidP="003C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 3'RACE F</w:t>
            </w:r>
            <w:r w:rsidR="002469B3" w:rsidRPr="005F32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2469B3" w:rsidRPr="005F3219" w:rsidRDefault="00CB362D" w:rsidP="003C4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TCTATTGGGAATATGACCAATG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2469B3" w:rsidRPr="005F3219" w:rsidRDefault="002469B3" w:rsidP="00C9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RACE to define transcription termination sites of P</w:t>
            </w:r>
            <w:r w:rsidR="00C96C8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FC7515" w:rsidRPr="005F3219">
              <w:rPr>
                <w:rFonts w:ascii="Times New Roman" w:hAnsi="Times New Roman" w:cs="Times New Roman"/>
                <w:sz w:val="18"/>
                <w:szCs w:val="18"/>
              </w:rPr>
              <w:t>L2320w</w:t>
            </w:r>
          </w:p>
        </w:tc>
      </w:tr>
      <w:tr w:rsidR="00267F3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</w:tcBorders>
          </w:tcPr>
          <w:p w:rsidR="002469B3" w:rsidRPr="005F3219" w:rsidRDefault="002B53DD" w:rsidP="003C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 3'RACE F</w:t>
            </w:r>
            <w:r w:rsidR="002469B3" w:rsidRPr="005F32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30" w:type="dxa"/>
            <w:tcBorders>
              <w:top w:val="nil"/>
            </w:tcBorders>
          </w:tcPr>
          <w:p w:rsidR="002469B3" w:rsidRPr="005F3219" w:rsidRDefault="00CB362D" w:rsidP="003C4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GTTACACATAGTAATACTGTTG</w:t>
            </w:r>
          </w:p>
        </w:tc>
        <w:tc>
          <w:tcPr>
            <w:tcW w:w="2357" w:type="dxa"/>
            <w:vMerge/>
          </w:tcPr>
          <w:p w:rsidR="002469B3" w:rsidRPr="005F3219" w:rsidRDefault="002469B3" w:rsidP="003C4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7F39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2469B3" w:rsidRPr="005F3219" w:rsidRDefault="002B53DD" w:rsidP="003C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</w:t>
            </w:r>
            <w:r w:rsidR="002469B3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RACE R1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:rsidR="002469B3" w:rsidRPr="005F3219" w:rsidRDefault="00CB362D" w:rsidP="003C4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CATTCTTTGTCTTCTCAAAATCC</w:t>
            </w:r>
          </w:p>
        </w:tc>
        <w:tc>
          <w:tcPr>
            <w:tcW w:w="2357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2469B3" w:rsidRPr="005F3219" w:rsidRDefault="002469B3" w:rsidP="003C4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RACE to define transcription initiation sites of Pf</w:t>
            </w:r>
            <w:r w:rsidR="00FC7515" w:rsidRPr="005F3219">
              <w:rPr>
                <w:rFonts w:ascii="Times New Roman" w:hAnsi="Times New Roman" w:cs="Times New Roman"/>
                <w:sz w:val="18"/>
                <w:szCs w:val="18"/>
              </w:rPr>
              <w:t>L2320w</w:t>
            </w:r>
          </w:p>
        </w:tc>
      </w:tr>
      <w:tr w:rsidR="00267F39" w:rsidRPr="005F3219" w:rsidTr="00284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2469B3" w:rsidRPr="005F3219" w:rsidRDefault="002B53DD" w:rsidP="003C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PfL2320w</w:t>
            </w:r>
            <w:r w:rsidR="002469B3"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5'RACE R2</w:t>
            </w:r>
          </w:p>
        </w:tc>
        <w:tc>
          <w:tcPr>
            <w:tcW w:w="5130" w:type="dxa"/>
            <w:tcBorders>
              <w:top w:val="nil"/>
              <w:bottom w:val="single" w:sz="4" w:space="0" w:color="000000" w:themeColor="text1"/>
            </w:tcBorders>
          </w:tcPr>
          <w:p w:rsidR="002469B3" w:rsidRPr="005F3219" w:rsidRDefault="00CB362D" w:rsidP="003C4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GACAGATATGGACTTGTCCTTGG</w:t>
            </w:r>
          </w:p>
        </w:tc>
        <w:tc>
          <w:tcPr>
            <w:tcW w:w="2357" w:type="dxa"/>
            <w:vMerge/>
            <w:tcBorders>
              <w:bottom w:val="single" w:sz="4" w:space="0" w:color="000000" w:themeColor="text1"/>
            </w:tcBorders>
          </w:tcPr>
          <w:p w:rsidR="002469B3" w:rsidRPr="005F3219" w:rsidRDefault="002469B3" w:rsidP="003C4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5E6" w:rsidRPr="005F3219" w:rsidTr="00284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F815E6" w:rsidRPr="005F3219" w:rsidRDefault="006D2EF0" w:rsidP="002847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hb</w:t>
            </w:r>
            <w:proofErr w:type="spellEnd"/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 NRE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F815E6" w:rsidRPr="005F3219" w:rsidRDefault="006D2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>AUUAUUUUGUUGUCGAAAAUUGUACAUAAGCC</w:t>
            </w:r>
          </w:p>
        </w:tc>
        <w:tc>
          <w:tcPr>
            <w:tcW w:w="235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F815E6" w:rsidRPr="005F3219" w:rsidRDefault="006D2EF0" w:rsidP="0028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3219">
              <w:rPr>
                <w:rFonts w:ascii="Times New Roman" w:hAnsi="Times New Roman" w:cs="Times New Roman"/>
                <w:sz w:val="18"/>
                <w:szCs w:val="18"/>
              </w:rPr>
              <w:t xml:space="preserve">NRE </w:t>
            </w:r>
            <w:r w:rsidR="002847B9">
              <w:rPr>
                <w:rFonts w:ascii="Times New Roman" w:hAnsi="Times New Roman" w:cs="Times New Roman"/>
                <w:sz w:val="18"/>
                <w:szCs w:val="18"/>
              </w:rPr>
              <w:t xml:space="preserve">from </w:t>
            </w:r>
            <w:r w:rsidR="002847B9" w:rsidRPr="002847B9">
              <w:rPr>
                <w:rFonts w:ascii="Times New Roman" w:hAnsi="Times New Roman" w:cs="Times New Roman"/>
                <w:i/>
                <w:sz w:val="18"/>
                <w:szCs w:val="18"/>
              </w:rPr>
              <w:t>Drosophila</w:t>
            </w:r>
          </w:p>
        </w:tc>
      </w:tr>
    </w:tbl>
    <w:p w:rsidR="00E47602" w:rsidRPr="005F3219" w:rsidRDefault="002847B9" w:rsidP="002847B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softHyphen/>
      </w:r>
      <w:r>
        <w:rPr>
          <w:rFonts w:ascii="Times New Roman" w:hAnsi="Times New Roman" w:cs="Times New Roman"/>
          <w:sz w:val="18"/>
          <w:szCs w:val="18"/>
        </w:rPr>
        <w:softHyphen/>
      </w:r>
      <w:r>
        <w:rPr>
          <w:rFonts w:ascii="Times New Roman" w:hAnsi="Times New Roman" w:cs="Times New Roman"/>
          <w:sz w:val="18"/>
          <w:szCs w:val="18"/>
        </w:rPr>
        <w:softHyphen/>
      </w:r>
    </w:p>
    <w:sectPr w:rsidR="00E47602" w:rsidRPr="005F3219" w:rsidSect="002847B9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B4BB2"/>
    <w:rsid w:val="000F168B"/>
    <w:rsid w:val="001378CF"/>
    <w:rsid w:val="002262C0"/>
    <w:rsid w:val="002469B3"/>
    <w:rsid w:val="00256DAE"/>
    <w:rsid w:val="00267F39"/>
    <w:rsid w:val="002847B9"/>
    <w:rsid w:val="002B53DD"/>
    <w:rsid w:val="002D0056"/>
    <w:rsid w:val="0031713E"/>
    <w:rsid w:val="00341829"/>
    <w:rsid w:val="003642CE"/>
    <w:rsid w:val="0059043C"/>
    <w:rsid w:val="005A00EE"/>
    <w:rsid w:val="005B3121"/>
    <w:rsid w:val="005F3219"/>
    <w:rsid w:val="006628F1"/>
    <w:rsid w:val="006D2EF0"/>
    <w:rsid w:val="009B4BB2"/>
    <w:rsid w:val="00A51AB2"/>
    <w:rsid w:val="00A82578"/>
    <w:rsid w:val="00AE549D"/>
    <w:rsid w:val="00BC1A38"/>
    <w:rsid w:val="00C159EF"/>
    <w:rsid w:val="00C40699"/>
    <w:rsid w:val="00C6105C"/>
    <w:rsid w:val="00C72023"/>
    <w:rsid w:val="00C96C88"/>
    <w:rsid w:val="00CB362D"/>
    <w:rsid w:val="00E36DBF"/>
    <w:rsid w:val="00E47602"/>
    <w:rsid w:val="00F47F2C"/>
    <w:rsid w:val="00F6570E"/>
    <w:rsid w:val="00F815E6"/>
    <w:rsid w:val="00FC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6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B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B4B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9B4BB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9B4B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1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A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10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</dc:creator>
  <cp:lastModifiedBy>Liwang Cui</cp:lastModifiedBy>
  <cp:revision>4</cp:revision>
  <dcterms:created xsi:type="dcterms:W3CDTF">2012-12-20T21:10:00Z</dcterms:created>
  <dcterms:modified xsi:type="dcterms:W3CDTF">2013-02-21T18:11:00Z</dcterms:modified>
</cp:coreProperties>
</file>